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ind w:right="-540" w:hanging="0"/>
        <w:jc w:val="center"/>
        <w:rPr/>
      </w:pPr>
      <w:r>
        <w:rPr>
          <w:b/>
        </w:rPr>
        <w:t>Table S1.</w:t>
      </w:r>
      <w:r>
        <w:rPr/>
        <w:t xml:space="preserve"> Primers used in this study</w:t>
      </w:r>
      <w:r>
        <w:rPr>
          <w:vertAlign w:val="superscript"/>
        </w:rPr>
        <w:t>a</w:t>
      </w:r>
    </w:p>
    <w:tbl>
      <w:tblPr>
        <w:tblW w:w="81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2160"/>
        <w:gridCol w:w="5040"/>
      </w:tblGrid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en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rimer name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DNA sequence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fG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</w:rPr>
              <w:t>rpfG</w:t>
            </w:r>
            <w:r>
              <w:rPr/>
              <w:t>-</w:t>
            </w:r>
            <w:r>
              <w:rPr>
                <w:i/>
              </w:rPr>
              <w:t>Xho</w:t>
            </w:r>
            <w:r>
              <w:rPr/>
              <w:t>I-F</w:t>
            </w:r>
          </w:p>
        </w:tc>
        <w:tc>
          <w:tcPr>
            <w:tcW w:w="50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/>
              <w:t>G</w:t>
            </w:r>
            <w:r>
              <w:rPr>
                <w:u w:val="single"/>
              </w:rPr>
              <w:t>CTCGAG</w:t>
            </w:r>
            <w:r>
              <w:rPr/>
              <w:t>CTCTACGAGGCCTAT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</w:rPr>
              <w:t>rpfG</w:t>
            </w:r>
            <w:r>
              <w:rPr/>
              <w:t>-del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CCGATGCGGTGGAGAATTCGTGCAGTATGTGTGCCGTCG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rpfG</w:t>
            </w:r>
            <w:r>
              <w:rPr/>
              <w:t>-del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/>
              <w:t>CCGACGGCACACATACTGCACGAATTCTCCACCGCATCG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</w:rPr>
              <w:t>rpfG</w:t>
            </w:r>
            <w:r>
              <w:rPr/>
              <w:t>-</w:t>
            </w:r>
            <w:r>
              <w:rPr>
                <w:i/>
              </w:rPr>
              <w:t>Hin</w:t>
            </w:r>
            <w:r>
              <w:rPr/>
              <w:t>dIII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TT</w:t>
            </w:r>
            <w:r>
              <w:rPr>
                <w:u w:val="single"/>
              </w:rPr>
              <w:t>AAGCTT</w:t>
            </w:r>
            <w:r>
              <w:rPr/>
              <w:t>GAATCGAAGTACAGCGGCAC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</w:rPr>
              <w:t>r</w:t>
            </w:r>
            <w:r>
              <w:rPr>
                <w:i/>
              </w:rPr>
              <w:t>pfG</w:t>
            </w:r>
            <w:r>
              <w:rPr/>
              <w:t>-MutHD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TTGCCCAT</w:t>
            </w:r>
            <w:r>
              <w:rPr/>
              <w:t>G</w:t>
            </w:r>
            <w:r>
              <w:rPr/>
              <w:t>GCAGCCAGCAGCCCGCCCATTGCC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</w:rPr>
              <w:t>r</w:t>
            </w:r>
            <w:r>
              <w:rPr>
                <w:i/>
              </w:rPr>
              <w:t>pfG</w:t>
            </w:r>
            <w:r>
              <w:rPr/>
              <w:t>-MutHD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ACCGCTG</w:t>
            </w:r>
            <w:r>
              <w:rPr/>
              <w:t>GCA</w:t>
            </w:r>
            <w:r>
              <w:rPr/>
              <w:t>G</w:t>
            </w:r>
            <w:r>
              <w:rPr/>
              <w:t>CA</w:t>
            </w:r>
            <w:r>
              <w:rPr/>
              <w:t>ATGGGCAAGATCGCCATTCC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rpfG</w:t>
            </w:r>
            <w:r>
              <w:rPr>
                <w:lang w:val="pt-BR"/>
              </w:rPr>
              <w:t>-</w:t>
            </w:r>
            <w:r>
              <w:rPr>
                <w:i/>
                <w:lang w:val="pt-BR"/>
              </w:rPr>
              <w:t>Bam</w:t>
            </w:r>
            <w:r>
              <w:rPr>
                <w:lang w:val="pt-BR"/>
              </w:rPr>
              <w:t>HI-His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AA</w:t>
            </w:r>
            <w:r>
              <w:rPr>
                <w:u w:val="single"/>
                <w:lang w:val="pt-BR"/>
              </w:rPr>
              <w:t>GGATCC</w:t>
            </w:r>
            <w:r>
              <w:rPr>
                <w:lang w:val="pt-BR"/>
              </w:rPr>
              <w:t>GATGTTTCAGGAGGTCCGG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rpfG</w:t>
            </w:r>
            <w:r>
              <w:rPr>
                <w:lang w:val="pt-BR"/>
              </w:rPr>
              <w:t>-</w:t>
            </w:r>
            <w:r>
              <w:rPr>
                <w:i/>
                <w:lang w:val="pt-BR"/>
              </w:rPr>
              <w:t>Hin</w:t>
            </w:r>
            <w:r>
              <w:rPr>
                <w:lang w:val="pt-BR"/>
              </w:rPr>
              <w:t>dIII-His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TT</w:t>
            </w:r>
            <w:r>
              <w:rPr>
                <w:u w:val="single"/>
                <w:lang w:val="pt-BR"/>
              </w:rPr>
              <w:t>AAGCTT</w:t>
            </w:r>
            <w:r>
              <w:rPr>
                <w:lang w:val="pt-BR"/>
              </w:rPr>
              <w:t>ATCACGCAGCTGACCAGAC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rpfG</w:t>
            </w:r>
            <w:r>
              <w:rPr>
                <w:lang w:val="pt-BR"/>
              </w:rPr>
              <w:t>-probe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TTTCCGTTCCCGAGAATAGAGGAGC</w:t>
            </w:r>
          </w:p>
        </w:tc>
      </w:tr>
      <w:tr>
        <w:trPr>
          <w:trHeight w:val="367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</w:rPr>
            </w:pPr>
            <w:r>
              <w:rPr>
                <w:rFonts w:cs="宋体;SimSun" w:ascii="宋体;SimSun" w:hAnsi="宋体;SimSun"/>
                <w:i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rpfG</w:t>
            </w:r>
            <w:r>
              <w:rPr>
                <w:lang w:val="pt-BR"/>
              </w:rPr>
              <w:t>-probe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CGGGAATGGCGATCTTGCC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gd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lang w:val="pt-BR"/>
              </w:rPr>
              <w:t>hgdA</w:t>
            </w:r>
            <w:r>
              <w:rPr/>
              <w:t>-</w:t>
            </w:r>
            <w:r>
              <w:rPr>
                <w:i/>
              </w:rPr>
              <w:t>Eco</w:t>
            </w:r>
            <w:r>
              <w:rPr/>
              <w:t>RI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A</w:t>
            </w:r>
            <w:r>
              <w:rPr>
                <w:u w:val="single"/>
              </w:rPr>
              <w:t>GAATTC</w:t>
            </w:r>
            <w:r>
              <w:rPr/>
              <w:t>CGTCGCTTCCGCATGAGA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lang w:val="pt-BR"/>
              </w:rPr>
              <w:t>hgdA</w:t>
            </w:r>
            <w:r>
              <w:rPr/>
              <w:t>-del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CTAGATCACGCTATGGCGCAGGTGGATCCTTGCCAAGGCT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lang w:val="pt-BR"/>
              </w:rPr>
              <w:t>hgdA</w:t>
            </w:r>
            <w:r>
              <w:rPr/>
              <w:t>-del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AGCCTTGGCAAGGATCCACCTGCGCCATAGCGTGATCTA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lang w:val="pt-BR"/>
              </w:rPr>
              <w:t>hgd</w:t>
            </w:r>
            <w:r>
              <w:rPr>
                <w:i/>
              </w:rPr>
              <w:t>A</w:t>
            </w:r>
            <w:r>
              <w:rPr/>
              <w:t>-</w:t>
            </w:r>
            <w:r>
              <w:rPr>
                <w:i/>
              </w:rPr>
              <w:t>Hin</w:t>
            </w:r>
            <w:r>
              <w:rPr/>
              <w:t>dIII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AT</w:t>
            </w:r>
            <w:r>
              <w:rPr>
                <w:u w:val="single"/>
              </w:rPr>
              <w:t>AAGCTT</w:t>
            </w:r>
            <w:r>
              <w:rPr/>
              <w:t>CAAGGCAATGGCCGCAAC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hgdA</w:t>
            </w:r>
            <w:r>
              <w:rPr>
                <w:lang w:val="pt-BR"/>
              </w:rPr>
              <w:t>-probe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/>
              <w:t>CTGGTGTTCGCCAAATCC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hgdA</w:t>
            </w:r>
            <w:r>
              <w:rPr>
                <w:lang w:val="pt-BR"/>
              </w:rPr>
              <w:t>-probe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/>
              <w:t>CCGTCCCAGCATTCGTGAT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gd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lang w:val="pt-BR"/>
              </w:rPr>
              <w:t>hgdC</w:t>
            </w:r>
            <w:r>
              <w:rPr/>
              <w:t>-</w:t>
            </w:r>
            <w:r>
              <w:rPr>
                <w:i/>
              </w:rPr>
              <w:t>Eco</w:t>
            </w:r>
            <w:r>
              <w:rPr/>
              <w:t>RI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A</w:t>
            </w:r>
            <w:r>
              <w:rPr>
                <w:u w:val="single"/>
              </w:rPr>
              <w:t>GAATTC</w:t>
            </w:r>
            <w:r>
              <w:rPr/>
              <w:t>AACGCGGTATTGGCACGGAT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lang w:val="pt-BR"/>
              </w:rPr>
              <w:t>hgdC</w:t>
            </w:r>
            <w:r>
              <w:rPr/>
              <w:t>-del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CCGCTTACGGCAGCCAGAGTATGCCGGCTCTGCTGTGCA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lang w:val="pt-BR"/>
              </w:rPr>
              <w:t>hgdC</w:t>
            </w:r>
            <w:r>
              <w:rPr/>
              <w:t>-del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GTGCACAGCAGAGCCGGCATACTCTGGCTGCCGTAAGCG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lang w:val="pt-BR"/>
              </w:rPr>
              <w:t>hgdC</w:t>
            </w:r>
            <w:r>
              <w:rPr/>
              <w:t>-</w:t>
            </w:r>
            <w:r>
              <w:rPr>
                <w:i/>
              </w:rPr>
              <w:t>Hin</w:t>
            </w:r>
            <w:r>
              <w:rPr/>
              <w:t>dIII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TT</w:t>
            </w:r>
            <w:r>
              <w:rPr>
                <w:u w:val="single"/>
              </w:rPr>
              <w:t>AAGCTT</w:t>
            </w:r>
            <w:r>
              <w:rPr/>
              <w:t>GAGGTCGAACGCTGCCA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hgdC</w:t>
            </w:r>
            <w:r>
              <w:rPr>
                <w:lang w:val="pt-BR"/>
              </w:rPr>
              <w:t>-probe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CGCCGACGACTACACCT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hgdC</w:t>
            </w:r>
            <w:r>
              <w:rPr>
                <w:lang w:val="pt-BR"/>
              </w:rPr>
              <w:t>-probe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AACGAATCGGGCGTCTGT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f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i/>
              </w:rPr>
              <w:t>rpf</w:t>
            </w:r>
            <w:r>
              <w:rPr>
                <w:i/>
              </w:rPr>
              <w:t>F</w:t>
            </w:r>
            <w:r>
              <w:rPr/>
              <w:t>-</w:t>
            </w:r>
            <w:r>
              <w:rPr>
                <w:i/>
              </w:rPr>
              <w:t>Xho</w:t>
            </w:r>
            <w:r>
              <w:rPr/>
              <w:t>I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AAA</w:t>
            </w:r>
            <w:r>
              <w:rPr>
                <w:u w:val="single"/>
                <w:lang w:val="pt-BR"/>
              </w:rPr>
              <w:t>CTCGAG</w:t>
            </w:r>
            <w:r>
              <w:rPr>
                <w:lang w:val="pt-BR"/>
              </w:rPr>
              <w:t>CTGAAAAAGACCCGCTTCA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i/>
              </w:rPr>
              <w:t>r</w:t>
            </w:r>
            <w:r>
              <w:rPr>
                <w:i/>
              </w:rPr>
              <w:t>pf</w:t>
            </w:r>
            <w:r>
              <w:rPr>
                <w:i/>
              </w:rPr>
              <w:t>F</w:t>
            </w:r>
            <w:r>
              <w:rPr/>
              <w:t>-del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GCGAATAGCCCGCCGCACACGTCGTCGGAGACTGAACGT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i/>
              </w:rPr>
              <w:t>rpfF</w:t>
            </w:r>
            <w:r>
              <w:rPr/>
              <w:t>-del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GTTCAGTCTCCGACGACGTGTGCGGCGGGCTATTCGCT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i/>
              </w:rPr>
              <w:t>r</w:t>
            </w:r>
            <w:r>
              <w:rPr>
                <w:i/>
              </w:rPr>
              <w:t>pf</w:t>
            </w:r>
            <w:r>
              <w:rPr>
                <w:i/>
              </w:rPr>
              <w:t>F</w:t>
            </w:r>
            <w:r>
              <w:rPr/>
              <w:t>-</w:t>
            </w:r>
            <w:r>
              <w:rPr>
                <w:i/>
              </w:rPr>
              <w:t>Hin</w:t>
            </w:r>
            <w:r>
              <w:rPr/>
              <w:t>dIII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TTT</w:t>
            </w:r>
            <w:r>
              <w:rPr>
                <w:u w:val="single"/>
                <w:lang w:val="pt-BR"/>
              </w:rPr>
              <w:t>AAGCTT</w:t>
            </w:r>
            <w:r>
              <w:rPr>
                <w:lang w:val="pt-BR"/>
              </w:rPr>
              <w:t>CTGGTTCGAGTTGCAGCTG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rp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color w:val="000000"/>
              </w:rPr>
              <w:t>hrpG</w:t>
            </w:r>
            <w:r>
              <w:rPr>
                <w:color w:val="000000"/>
              </w:rPr>
              <w:t>-pro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TGAATTCGCGTAAATCGCTGGGCTC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color w:val="000000"/>
              </w:rPr>
              <w:t>hrpG</w:t>
            </w:r>
            <w:r>
              <w:rPr>
                <w:color w:val="000000"/>
              </w:rPr>
              <w:t>-pro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ATAAGCTTCAGAAACGCCGATCCGTGTG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</w:rPr>
              <w:t>hrpG</w:t>
            </w:r>
            <w:r>
              <w:rPr/>
              <w:t>-qRT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GAGTTACTGGTCTTCGACG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</w:rPr>
              <w:t>hrpG</w:t>
            </w:r>
            <w:r>
              <w:rPr/>
              <w:t>-qRT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CAGTCCAGGATGTCATTG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rpX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rpX</w:t>
            </w:r>
            <w:r>
              <w:rPr>
                <w:color w:val="000000"/>
              </w:rPr>
              <w:t xml:space="preserve"> -pro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ATAAGCTTGGCTGAGACTTGGGCTGA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rpX</w:t>
            </w:r>
            <w:r>
              <w:rPr>
                <w:color w:val="000000"/>
              </w:rPr>
              <w:t xml:space="preserve"> -pro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AGGTACCTGAAAGAGACCGAAAAAATCAAAAAATCT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</w:rPr>
              <w:t>hrpX</w:t>
            </w:r>
            <w:r>
              <w:rPr/>
              <w:t>-qRT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TCCTTTCGACCTACTTTGCA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</w:rPr>
              <w:t>hrpX</w:t>
            </w:r>
            <w:r>
              <w:rPr/>
              <w:t>-qRT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TCGCTGTTGAAGGTGCT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rp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rpA</w:t>
            </w:r>
            <w:r>
              <w:rPr>
                <w:color w:val="000000"/>
              </w:rPr>
              <w:t xml:space="preserve"> -pro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ATAAGCTTATGCGGCTGCGTTCCAG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rpA</w:t>
            </w:r>
            <w:r>
              <w:rPr>
                <w:color w:val="000000"/>
              </w:rPr>
              <w:t xml:space="preserve"> -pro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ATCTAGATGATCGAAAAATGTGAAAGATTGAATGAC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</w:rPr>
              <w:t>hrpA</w:t>
            </w:r>
            <w:r>
              <w:rPr/>
              <w:t>-qRT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TCAAGTTCATGACCGACG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</w:rPr>
              <w:t>hrpA</w:t>
            </w:r>
            <w:r>
              <w:rPr/>
              <w:t>-qRT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TGTTTGAGATAGCCCAG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um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i/>
              </w:rPr>
              <w:t>gumD</w:t>
            </w:r>
            <w:r>
              <w:rPr/>
              <w:t>-</w:t>
            </w:r>
            <w:r>
              <w:rPr>
                <w:i/>
              </w:rPr>
              <w:t>Eco</w:t>
            </w:r>
            <w:r>
              <w:rPr/>
              <w:t xml:space="preserve">RI-F 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AA</w:t>
            </w:r>
            <w:r>
              <w:rPr>
                <w:u w:val="single"/>
              </w:rPr>
              <w:t>GAATTC</w:t>
            </w:r>
            <w:r>
              <w:rPr/>
              <w:t>GAAGAGTCGCGTCGGCAGAT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</w:rPr>
            </w:pPr>
            <w:r>
              <w:rPr>
                <w:rFonts w:cs="宋体;SimSun" w:ascii="宋体;SimSun" w:hAnsi="宋体;SimSun"/>
                <w:i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i/>
              </w:rPr>
              <w:t>gumD</w:t>
            </w:r>
            <w:r>
              <w:rPr/>
              <w:t xml:space="preserve">-del-R 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TAGTGACGCTGCATGTAGTGGTCAGGTCGAAGACGCGCA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</w:rPr>
            </w:pPr>
            <w:r>
              <w:rPr>
                <w:rFonts w:cs="宋体;SimSun" w:ascii="宋体;SimSun" w:hAnsi="宋体;SimSun"/>
                <w:i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i/>
              </w:rPr>
              <w:t>gumD</w:t>
            </w:r>
            <w:r>
              <w:rPr/>
              <w:t>-del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TGCGCGTCTTCGACCTGACCACTACATGCAGCGTCACTA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</w:rPr>
            </w:pPr>
            <w:r>
              <w:rPr>
                <w:rFonts w:cs="宋体;SimSun" w:ascii="宋体;SimSun" w:hAnsi="宋体;SimSun"/>
                <w:i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i/>
              </w:rPr>
              <w:t>gumD</w:t>
            </w:r>
            <w:r>
              <w:rPr/>
              <w:t>-</w:t>
            </w:r>
            <w:r>
              <w:rPr>
                <w:i/>
              </w:rPr>
              <w:t>Hin</w:t>
            </w:r>
            <w:r>
              <w:rPr/>
              <w:t xml:space="preserve">dIII-R 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TT</w:t>
            </w:r>
            <w:r>
              <w:rPr>
                <w:u w:val="single"/>
              </w:rPr>
              <w:t>AAGCTT</w:t>
            </w:r>
            <w:r>
              <w:rPr/>
              <w:t>GGGGTTGATCAGATCGCCGTA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a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</w:rPr>
              <w:t>pgaA</w:t>
            </w:r>
            <w:r>
              <w:rPr/>
              <w:t>-qRT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TGTTTGACCAGGACCAGAA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</w:rPr>
              <w:t>pgaA</w:t>
            </w:r>
            <w:r>
              <w:rPr/>
              <w:t>-qRT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TGTCTTCGCTTTCGCCATA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aA</w:t>
            </w:r>
            <w:r>
              <w:rPr/>
              <w:t>-</w:t>
            </w:r>
            <w:r>
              <w:rPr>
                <w:i/>
              </w:rPr>
              <w:t>Eco</w:t>
            </w:r>
            <w:r>
              <w:rPr/>
              <w:t>RI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AA</w:t>
            </w:r>
            <w:r>
              <w:rPr>
                <w:u w:val="single"/>
                <w:lang w:val="pt-BR"/>
              </w:rPr>
              <w:t>GAATTC</w:t>
            </w:r>
            <w:r>
              <w:rPr>
                <w:lang w:val="pt-BR"/>
              </w:rPr>
              <w:t>AGGCCGATGGACGATACGCA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aA</w:t>
            </w:r>
            <w:r>
              <w:rPr/>
              <w:t>-del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ACCGTATTCACATGTCCGGCTTGAGGTGGCTGCATGTC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aA</w:t>
            </w:r>
            <w:r>
              <w:rPr/>
              <w:t>-del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GGACATGCAGCCACCTCAAGCCGGACATGTGAATACGGT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aA</w:t>
            </w:r>
            <w:r>
              <w:rPr/>
              <w:t>-</w:t>
            </w:r>
            <w:r>
              <w:rPr>
                <w:i/>
              </w:rPr>
              <w:t>Hin</w:t>
            </w:r>
            <w:r>
              <w:rPr/>
              <w:t>dIII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TA</w:t>
            </w:r>
            <w:r>
              <w:rPr>
                <w:u w:val="single"/>
                <w:lang w:val="pt-BR"/>
              </w:rPr>
              <w:t>AAGCTT</w:t>
            </w:r>
            <w:r>
              <w:rPr>
                <w:lang w:val="pt-BR"/>
              </w:rPr>
              <w:t>ACCGTACGGATTGGACTGCAC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a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i/>
              </w:rPr>
              <w:t>pgaB</w:t>
            </w:r>
            <w:r>
              <w:rPr/>
              <w:t>-qRT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CGAATTACCGCAGTTAC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</w:rPr>
              <w:t>pgaB</w:t>
            </w:r>
            <w:r>
              <w:rPr/>
              <w:t>-qRT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GGTTGTGCGTAAAGATTG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a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</w:rPr>
              <w:t>pgaC</w:t>
            </w:r>
            <w:r>
              <w:rPr/>
              <w:t>-qRT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TGCCGGAAACCCTCAA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</w:rPr>
              <w:t>pgaC</w:t>
            </w:r>
            <w:r>
              <w:rPr/>
              <w:t>-qRT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AGGACGCTCAGGATGTATT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aC</w:t>
            </w:r>
            <w:r>
              <w:rPr/>
              <w:t>-</w:t>
            </w:r>
            <w:r>
              <w:rPr>
                <w:i/>
              </w:rPr>
              <w:t>Bam</w:t>
            </w:r>
            <w:r>
              <w:rPr/>
              <w:t>HI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AA</w:t>
            </w:r>
            <w:r>
              <w:rPr>
                <w:u w:val="single"/>
                <w:lang w:val="pt-BR"/>
              </w:rPr>
              <w:t>GGATCC</w:t>
            </w:r>
            <w:r>
              <w:rPr>
                <w:lang w:val="pt-BR"/>
              </w:rPr>
              <w:t>GGACGGTAACAACACCGCCA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aC</w:t>
            </w:r>
            <w:r>
              <w:rPr/>
              <w:t>-del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ACAGGCTGAGCAACCAGTATGTCACTTGTCCGGGTAAGG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aC</w:t>
            </w:r>
            <w:r>
              <w:rPr/>
              <w:t>-del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CCTTACCCGGACAAGTGACATACTGGTTGCTCAGCCTGT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aC</w:t>
            </w:r>
            <w:r>
              <w:rPr/>
              <w:t>-</w:t>
            </w:r>
            <w:r>
              <w:rPr>
                <w:i/>
              </w:rPr>
              <w:t>Hin</w:t>
            </w:r>
            <w:r>
              <w:rPr/>
              <w:t>dIII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TT</w:t>
            </w:r>
            <w:r>
              <w:rPr>
                <w:u w:val="single"/>
                <w:lang w:val="pt-BR"/>
              </w:rPr>
              <w:t>AAGCTT</w:t>
            </w:r>
            <w:r>
              <w:rPr>
                <w:lang w:val="pt-BR"/>
              </w:rPr>
              <w:t>CCTTGCTGCGGCGCGTCGC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a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</w:rPr>
              <w:t>pgaD</w:t>
            </w:r>
            <w:r>
              <w:rPr/>
              <w:t>-qRT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GCTTCAATTCGCACCTGATA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</w:rPr>
              <w:t>pgaD</w:t>
            </w:r>
            <w:r>
              <w:rPr/>
              <w:t>-qRT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TTCAACAGTTCCCAGAGC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ag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agA</w:t>
            </w:r>
            <w:r>
              <w:rPr/>
              <w:t>-qRT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AACGGGTTTTGCAGATCA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agA</w:t>
            </w:r>
            <w:r>
              <w:rPr/>
              <w:t>-qRT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TTCGGGTGATACGTCTTG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agA</w:t>
            </w:r>
            <w:r>
              <w:rPr/>
              <w:t>-</w:t>
            </w:r>
            <w:r>
              <w:rPr>
                <w:i/>
              </w:rPr>
              <w:t>Sal</w:t>
            </w:r>
            <w:r>
              <w:rPr/>
              <w:t>I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AAA</w:t>
            </w:r>
            <w:r>
              <w:rPr>
                <w:u w:val="single"/>
                <w:lang w:val="pt-BR"/>
              </w:rPr>
              <w:t>GTCGAC</w:t>
            </w:r>
            <w:r>
              <w:rPr>
                <w:lang w:val="pt-BR"/>
              </w:rPr>
              <w:t>ACCTTGCTGCAGCTATGC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agA</w:t>
            </w:r>
            <w:r>
              <w:rPr/>
              <w:t>-del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GTACAGCGTGGACAACTGCATGCAAGCGCCGATGCCAGA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agA</w:t>
            </w:r>
            <w:r>
              <w:rPr/>
              <w:t>-del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TCTGGCATCGGCGCTTGCATGCAGTTGTCCACGCTGTA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agA</w:t>
            </w:r>
            <w:r>
              <w:rPr/>
              <w:t>-</w:t>
            </w:r>
            <w:r>
              <w:rPr>
                <w:i/>
              </w:rPr>
              <w:t>Hin</w:t>
            </w:r>
            <w:r>
              <w:rPr/>
              <w:t>dIII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TT</w:t>
            </w:r>
            <w:r>
              <w:rPr>
                <w:u w:val="single"/>
                <w:lang w:val="pt-BR"/>
              </w:rPr>
              <w:t>AAGCTT</w:t>
            </w:r>
            <w:r>
              <w:rPr>
                <w:lang w:val="pt-BR"/>
              </w:rPr>
              <w:t>CAACCCGAAGGTGGCCAGA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ag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agB</w:t>
            </w:r>
            <w:r>
              <w:rPr/>
              <w:t>-qRT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ACTTCGGGTTGCAATTCAT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agB</w:t>
            </w:r>
            <w:r>
              <w:rPr/>
              <w:t>-qRT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GTAACTATCCAGATCGCC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agB</w:t>
            </w:r>
            <w:r>
              <w:rPr/>
              <w:t>-</w:t>
            </w:r>
            <w:r>
              <w:rPr>
                <w:i/>
              </w:rPr>
              <w:t>Eco</w:t>
            </w:r>
            <w:r>
              <w:rPr/>
              <w:t>RI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AA</w:t>
            </w:r>
            <w:r>
              <w:rPr>
                <w:u w:val="single"/>
                <w:lang w:val="pt-BR"/>
              </w:rPr>
              <w:t>GAATTC</w:t>
            </w:r>
            <w:r>
              <w:rPr>
                <w:lang w:val="pt-BR"/>
              </w:rPr>
              <w:t>AATAACGATGCGCCGGTTGA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agB</w:t>
            </w:r>
            <w:r>
              <w:rPr/>
              <w:t>-del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TGCGATACAGATGCACCGGTGATGACGCCTGCCGAAA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agB</w:t>
            </w:r>
            <w:r>
              <w:rPr/>
              <w:t>-del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GTTTCGGCAGGCGTCATCACCGGTGCATCTGTATCGCAGT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agB</w:t>
            </w:r>
            <w:r>
              <w:rPr/>
              <w:t>-</w:t>
            </w:r>
            <w:r>
              <w:rPr>
                <w:i/>
              </w:rPr>
              <w:t>Hin</w:t>
            </w:r>
            <w:r>
              <w:rPr/>
              <w:t>dIII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TT</w:t>
            </w:r>
            <w:r>
              <w:rPr>
                <w:u w:val="single"/>
                <w:lang w:val="pt-BR"/>
              </w:rPr>
              <w:t>AAGCTT</w:t>
            </w:r>
            <w:r>
              <w:rPr>
                <w:lang w:val="pt-BR"/>
              </w:rPr>
              <w:t>CAACCTGCGCCTGCAA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ag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agC</w:t>
            </w:r>
            <w:r>
              <w:rPr/>
              <w:t>-qRT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TTCCTGTTGCCGATCCTT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agC</w:t>
            </w:r>
            <w:r>
              <w:rPr/>
              <w:t>-qRT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TCCGCAGATAAGTGAACG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ag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agD</w:t>
            </w:r>
            <w:r>
              <w:rPr/>
              <w:t>-qRT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GGTATTGGGCAGCGACA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agD</w:t>
            </w:r>
            <w:r>
              <w:rPr/>
              <w:t>-qRT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GGTTGCTTGATCGGTG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um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umB</w:t>
            </w:r>
            <w:r>
              <w:rPr/>
              <w:t>-qRT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TTGATCTGCTCGATGACACT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umB</w:t>
            </w:r>
            <w:r>
              <w:rPr/>
              <w:t>-qRT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GGAACACCTTGACCAGCA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um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umC</w:t>
            </w:r>
            <w:r>
              <w:rPr/>
              <w:t>-qRT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TTTGGGACTTATCTTTGGC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umC</w:t>
            </w:r>
            <w:r>
              <w:rPr/>
              <w:t>-qRT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TTTCCTGCCCCTTGAC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um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umD</w:t>
            </w:r>
            <w:r>
              <w:rPr/>
              <w:t>-qRT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TTGAACCATCTGCATACCCA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gumD </w:t>
            </w:r>
            <w:r>
              <w:rPr/>
              <w:t>-qRT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CAGATTCATACCAACCCA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umK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umK</w:t>
            </w:r>
            <w:r>
              <w:rPr/>
              <w:t xml:space="preserve"> -qRT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GTCGGTTCGATGCTGTT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gumK </w:t>
            </w:r>
            <w:r>
              <w:rPr/>
              <w:t>-qRT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TCATTTCGCCATAGACCAC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Cs/>
              </w:rPr>
              <w:t>16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6S-qRT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GCAAGACTGAAACTCAAAG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16S-qRT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AGGCACCAATCCATCTCT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6S</w:t>
            </w:r>
            <w:r>
              <w:rPr/>
              <w:t>-RNA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TCTACGCATTTCACTGCTACAC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6S</w:t>
            </w:r>
            <w:r>
              <w:rPr/>
              <w:t>-RNA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/>
              <w:t>CGCTAATACCGCATACGACCT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u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GUS-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/>
              <w:t>GCAACTGGACAAGGCACT</w:t>
            </w:r>
          </w:p>
        </w:tc>
      </w:tr>
      <w:tr>
        <w:trPr/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GUS-2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GTCGCAGAACATTACA</w:t>
            </w:r>
          </w:p>
        </w:tc>
      </w:tr>
    </w:tbl>
    <w:p>
      <w:pPr>
        <w:pStyle w:val="Normal"/>
        <w:spacing w:lineRule="auto" w:line="480"/>
        <w:ind w:right="-540" w:hanging="0"/>
        <w:rPr/>
      </w:pPr>
      <w:r>
        <w:rPr>
          <w:vertAlign w:val="superscript"/>
        </w:rPr>
        <w:t>a</w:t>
      </w:r>
      <w:r>
        <w:rPr/>
        <w:t xml:space="preserve"> Restriction enzyme recognition sites are underlined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03:17:00Z</dcterms:created>
  <dc:creator>abc</dc:creator>
  <dc:description/>
  <cp:keywords/>
  <dc:language>en-US</dc:language>
  <cp:lastModifiedBy>abc</cp:lastModifiedBy>
  <dcterms:modified xsi:type="dcterms:W3CDTF">2013-02-22T07:11:00Z</dcterms:modified>
  <cp:revision>2</cp:revision>
  <dc:subject/>
  <dc:title>Table S1</dc:title>
</cp:coreProperties>
</file>